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E7401D" w14:textId="14C66C1B" w:rsidR="00896E00" w:rsidRDefault="00896E00">
      <w:pPr>
        <w:rPr>
          <w:lang w:val="en-US"/>
        </w:rPr>
      </w:pPr>
    </w:p>
    <w:p w14:paraId="2E937EF7" w14:textId="1FC35917" w:rsidR="00027A31" w:rsidRDefault="00330476" w:rsidP="00976743">
      <w:pPr>
        <w:rPr>
          <w:lang w:val="en-US"/>
        </w:rPr>
      </w:pPr>
      <w:r>
        <w:rPr>
          <w:lang w:val="en-US"/>
        </w:rPr>
        <w:t>Table S1: G</w:t>
      </w:r>
      <w:r w:rsidR="00027A31">
        <w:rPr>
          <w:lang w:val="en-US"/>
        </w:rPr>
        <w:t xml:space="preserve">enomic location of mapped reads 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"/>
        <w:gridCol w:w="992"/>
        <w:gridCol w:w="851"/>
        <w:gridCol w:w="992"/>
        <w:gridCol w:w="160"/>
        <w:gridCol w:w="992"/>
        <w:gridCol w:w="978"/>
        <w:gridCol w:w="1007"/>
        <w:gridCol w:w="992"/>
        <w:gridCol w:w="992"/>
      </w:tblGrid>
      <w:tr w:rsidR="00027A31" w:rsidRPr="0054702B" w14:paraId="053E81BC" w14:textId="77777777" w:rsidTr="009A1FAC">
        <w:trPr>
          <w:trHeight w:val="255"/>
        </w:trPr>
        <w:tc>
          <w:tcPr>
            <w:tcW w:w="92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7A88D1" w14:textId="77777777" w:rsidR="00027A31" w:rsidRPr="0054702B" w:rsidRDefault="00027A31" w:rsidP="009A1FAC">
            <w:pPr>
              <w:jc w:val="center"/>
              <w:rPr>
                <w:rFonts w:cstheme="minorHAnsi"/>
                <w:color w:val="000000"/>
                <w:sz w:val="18"/>
                <w:szCs w:val="16"/>
                <w:lang w:val="en-US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  <w:lang w:val="en-US"/>
              </w:rPr>
              <w:t>Time post infection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DFB7E1" w14:textId="77777777" w:rsidR="00027A31" w:rsidRPr="0054702B" w:rsidRDefault="00027A31" w:rsidP="009A1FAC">
            <w:pPr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>
              <w:rPr>
                <w:rFonts w:cstheme="minorHAnsi"/>
                <w:color w:val="000000"/>
                <w:sz w:val="18"/>
                <w:szCs w:val="16"/>
              </w:rPr>
              <w:t>PBCV-1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5F9E199D" w14:textId="77777777" w:rsidR="00027A31" w:rsidRPr="0054702B" w:rsidRDefault="00027A31" w:rsidP="009A1FAC">
            <w:pPr>
              <w:jc w:val="center"/>
              <w:rPr>
                <w:rFonts w:cstheme="minorHAnsi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4984EF" w14:textId="243D8B78" w:rsidR="00027A31" w:rsidRPr="0054702B" w:rsidRDefault="00027A31" w:rsidP="009A1FAC">
            <w:pPr>
              <w:jc w:val="center"/>
              <w:rPr>
                <w:rFonts w:cstheme="minorHAnsi"/>
                <w:color w:val="000000"/>
                <w:sz w:val="18"/>
                <w:szCs w:val="16"/>
                <w:lang w:val="en-US"/>
              </w:rPr>
            </w:pPr>
            <w:r w:rsidRPr="00330476">
              <w:rPr>
                <w:rFonts w:cstheme="minorHAnsi"/>
                <w:i/>
                <w:color w:val="000000"/>
                <w:sz w:val="18"/>
                <w:szCs w:val="16"/>
                <w:lang w:val="en-US"/>
              </w:rPr>
              <w:t>C. variabilis</w:t>
            </w:r>
            <w:r w:rsidR="00330476">
              <w:rPr>
                <w:rFonts w:cstheme="minorHAnsi"/>
                <w:color w:val="000000"/>
                <w:sz w:val="18"/>
                <w:szCs w:val="16"/>
                <w:lang w:val="en-US"/>
              </w:rPr>
              <w:t xml:space="preserve"> NC64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7DAA0D" w14:textId="77777777" w:rsidR="00027A31" w:rsidRPr="0054702B" w:rsidRDefault="00027A31" w:rsidP="009A1FAC">
            <w:pPr>
              <w:jc w:val="center"/>
              <w:rPr>
                <w:rFonts w:cstheme="minorHAnsi"/>
                <w:color w:val="000000"/>
                <w:sz w:val="18"/>
                <w:szCs w:val="16"/>
                <w:lang w:val="en-US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  <w:lang w:val="en-US"/>
              </w:rPr>
              <w:t>Unmapped read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F19DC6" w14:textId="77777777" w:rsidR="00027A31" w:rsidRPr="0054702B" w:rsidRDefault="00027A31" w:rsidP="009A1FAC">
            <w:pPr>
              <w:jc w:val="center"/>
              <w:rPr>
                <w:rFonts w:cstheme="minorHAnsi"/>
                <w:color w:val="000000"/>
                <w:sz w:val="18"/>
                <w:szCs w:val="16"/>
                <w:lang w:val="en-US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  <w:lang w:val="en-US"/>
              </w:rPr>
              <w:t>Total</w:t>
            </w:r>
          </w:p>
        </w:tc>
      </w:tr>
      <w:tr w:rsidR="00027A31" w:rsidRPr="0054702B" w14:paraId="02933EEC" w14:textId="77777777" w:rsidTr="009A1FAC">
        <w:trPr>
          <w:trHeight w:val="255"/>
        </w:trPr>
        <w:tc>
          <w:tcPr>
            <w:tcW w:w="92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3C3BE" w14:textId="77777777" w:rsidR="00027A31" w:rsidRPr="0054702B" w:rsidRDefault="00027A31" w:rsidP="009A1FAC">
            <w:pPr>
              <w:jc w:val="center"/>
              <w:rPr>
                <w:rFonts w:cstheme="minorHAnsi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91D94" w14:textId="77777777" w:rsidR="00027A31" w:rsidRPr="0054702B" w:rsidRDefault="00027A31" w:rsidP="009A1FAC">
            <w:pPr>
              <w:jc w:val="center"/>
              <w:rPr>
                <w:rFonts w:cstheme="minorHAnsi"/>
                <w:color w:val="000000"/>
                <w:sz w:val="18"/>
                <w:szCs w:val="16"/>
                <w:lang w:val="en-US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  <w:lang w:val="en-US"/>
              </w:rPr>
              <w:t>genom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06A2A" w14:textId="77777777" w:rsidR="00027A31" w:rsidRPr="0054702B" w:rsidRDefault="00027A31" w:rsidP="009A1FAC">
            <w:pPr>
              <w:jc w:val="center"/>
              <w:rPr>
                <w:rFonts w:cstheme="minorHAnsi"/>
                <w:color w:val="000000"/>
                <w:sz w:val="18"/>
                <w:szCs w:val="16"/>
                <w:lang w:val="en-US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  <w:lang w:val="en-US"/>
              </w:rPr>
              <w:t>exon juncti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5BE53" w14:textId="77777777" w:rsidR="00027A31" w:rsidRPr="0054702B" w:rsidRDefault="00027A31" w:rsidP="009A1FAC">
            <w:pPr>
              <w:jc w:val="center"/>
              <w:rPr>
                <w:rFonts w:cstheme="minorHAnsi"/>
                <w:color w:val="000000"/>
                <w:sz w:val="18"/>
                <w:szCs w:val="16"/>
                <w:lang w:val="en-US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  <w:lang w:val="en-US"/>
              </w:rPr>
              <w:t>repeated sequences</w:t>
            </w:r>
            <w:r w:rsidRPr="00D77183">
              <w:rPr>
                <w:rFonts w:ascii="Arial" w:hAnsi="Arial" w:cs="Arial"/>
                <w:lang w:val="en-US"/>
              </w:rPr>
              <w:t>‡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028353BE" w14:textId="77777777" w:rsidR="00027A31" w:rsidRPr="0054702B" w:rsidRDefault="00027A31" w:rsidP="009A1FAC">
            <w:pPr>
              <w:jc w:val="center"/>
              <w:rPr>
                <w:rFonts w:cstheme="minorHAnsi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04E7C" w14:textId="77777777" w:rsidR="00027A31" w:rsidRPr="0054702B" w:rsidRDefault="00027A31" w:rsidP="009A1FAC">
            <w:pPr>
              <w:jc w:val="center"/>
              <w:rPr>
                <w:rFonts w:cstheme="minorHAnsi"/>
                <w:color w:val="000000"/>
                <w:sz w:val="18"/>
                <w:szCs w:val="16"/>
                <w:lang w:val="en-US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  <w:lang w:val="en-US"/>
              </w:rPr>
              <w:t>genome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F8FD6" w14:textId="77777777" w:rsidR="00027A31" w:rsidRPr="0054702B" w:rsidRDefault="00027A31" w:rsidP="009A1FAC">
            <w:pPr>
              <w:jc w:val="center"/>
              <w:rPr>
                <w:rFonts w:cstheme="minorHAnsi"/>
                <w:color w:val="000000"/>
                <w:sz w:val="18"/>
                <w:szCs w:val="16"/>
                <w:lang w:val="en-US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  <w:lang w:val="en-US"/>
              </w:rPr>
              <w:t>exon junctions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DFCB2" w14:textId="77777777" w:rsidR="00027A31" w:rsidRPr="0054702B" w:rsidRDefault="00027A31" w:rsidP="009A1FAC">
            <w:pPr>
              <w:jc w:val="center"/>
              <w:rPr>
                <w:rFonts w:cstheme="minorHAnsi"/>
                <w:color w:val="000000"/>
                <w:sz w:val="18"/>
                <w:szCs w:val="16"/>
                <w:lang w:val="en-US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  <w:lang w:val="en-US"/>
              </w:rPr>
              <w:t>repeated sequences</w:t>
            </w:r>
            <w:r w:rsidRPr="00D77183">
              <w:rPr>
                <w:rFonts w:ascii="Arial" w:hAnsi="Arial" w:cs="Arial"/>
                <w:lang w:val="en-US"/>
              </w:rPr>
              <w:t>‡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429E2" w14:textId="77777777" w:rsidR="00027A31" w:rsidRPr="0054702B" w:rsidRDefault="00027A31" w:rsidP="009A1FAC">
            <w:pPr>
              <w:jc w:val="center"/>
              <w:rPr>
                <w:rFonts w:cstheme="minorHAnsi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8842" w14:textId="77777777" w:rsidR="00027A31" w:rsidRPr="0054702B" w:rsidRDefault="00027A31" w:rsidP="009A1FAC">
            <w:pPr>
              <w:jc w:val="center"/>
              <w:rPr>
                <w:rFonts w:cstheme="minorHAnsi"/>
                <w:color w:val="000000"/>
                <w:sz w:val="18"/>
                <w:szCs w:val="16"/>
                <w:lang w:val="en-US"/>
              </w:rPr>
            </w:pPr>
          </w:p>
        </w:tc>
      </w:tr>
      <w:tr w:rsidR="00027A31" w:rsidRPr="0054702B" w14:paraId="66DB7AC6" w14:textId="77777777" w:rsidTr="009A1FAC">
        <w:trPr>
          <w:trHeight w:val="255"/>
        </w:trPr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8945" w14:textId="77777777" w:rsidR="00027A31" w:rsidRPr="0054702B" w:rsidRDefault="00027A31" w:rsidP="009A1FAC">
            <w:pPr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0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C1C59" w14:textId="77777777" w:rsidR="00027A31" w:rsidRPr="0054702B" w:rsidRDefault="00027A31" w:rsidP="009A1FAC">
            <w:pPr>
              <w:jc w:val="right"/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4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4B9D" w14:textId="77777777" w:rsidR="00027A31" w:rsidRPr="0054702B" w:rsidRDefault="00027A31" w:rsidP="009A1FAC">
            <w:pPr>
              <w:jc w:val="right"/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9923C" w14:textId="77777777" w:rsidR="00027A31" w:rsidRPr="0054702B" w:rsidRDefault="00027A31" w:rsidP="009A1FAC">
            <w:pPr>
              <w:jc w:val="right"/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4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10ABFD96" w14:textId="77777777" w:rsidR="00027A31" w:rsidRPr="0054702B" w:rsidRDefault="00027A31" w:rsidP="009A1FAC">
            <w:pPr>
              <w:rPr>
                <w:rFonts w:cstheme="minorHAnsi"/>
                <w:color w:val="000000"/>
                <w:sz w:val="18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C2BA6" w14:textId="77777777" w:rsidR="00027A31" w:rsidRPr="0054702B" w:rsidRDefault="00027A31" w:rsidP="009A1FAC">
            <w:pPr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10</w:t>
            </w:r>
            <w:proofErr w:type="gramStart"/>
            <w:r w:rsidRPr="0054702B">
              <w:rPr>
                <w:rFonts w:cstheme="minorHAnsi"/>
                <w:color w:val="000000"/>
                <w:sz w:val="18"/>
                <w:szCs w:val="16"/>
              </w:rPr>
              <w:t>,722,808</w:t>
            </w:r>
            <w:proofErr w:type="gramEnd"/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35613" w14:textId="77777777" w:rsidR="00027A31" w:rsidRPr="0054702B" w:rsidRDefault="00027A31" w:rsidP="009A1FAC">
            <w:pPr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1</w:t>
            </w:r>
            <w:proofErr w:type="gramStart"/>
            <w:r w:rsidRPr="0054702B">
              <w:rPr>
                <w:rFonts w:cstheme="minorHAnsi"/>
                <w:color w:val="000000"/>
                <w:sz w:val="18"/>
                <w:szCs w:val="16"/>
              </w:rPr>
              <w:t>,695,135</w:t>
            </w:r>
            <w:proofErr w:type="gramEnd"/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9D76A" w14:textId="77777777" w:rsidR="00027A31" w:rsidRPr="0054702B" w:rsidRDefault="00027A31" w:rsidP="009A1FAC">
            <w:pPr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1</w:t>
            </w:r>
            <w:proofErr w:type="gramStart"/>
            <w:r w:rsidRPr="0054702B">
              <w:rPr>
                <w:rFonts w:cstheme="minorHAnsi"/>
                <w:color w:val="000000"/>
                <w:sz w:val="18"/>
                <w:szCs w:val="16"/>
              </w:rPr>
              <w:t>,712,784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9E668" w14:textId="77777777" w:rsidR="00027A31" w:rsidRPr="0054702B" w:rsidRDefault="00027A31" w:rsidP="009A1FAC">
            <w:pPr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1</w:t>
            </w:r>
            <w:proofErr w:type="gramStart"/>
            <w:r w:rsidRPr="0054702B">
              <w:rPr>
                <w:rFonts w:cstheme="minorHAnsi"/>
                <w:color w:val="000000"/>
                <w:sz w:val="18"/>
                <w:szCs w:val="16"/>
              </w:rPr>
              <w:t>,701,558</w:t>
            </w:r>
            <w:proofErr w:type="gramEnd"/>
            <w:r w:rsidRPr="0054702B">
              <w:rPr>
                <w:rFonts w:cstheme="minorHAnsi"/>
                <w:color w:val="000000"/>
                <w:sz w:val="18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90902" w14:textId="77777777" w:rsidR="00027A31" w:rsidRPr="0054702B" w:rsidRDefault="00027A31" w:rsidP="009A1FAC">
            <w:pPr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15</w:t>
            </w:r>
            <w:proofErr w:type="gramStart"/>
            <w:r w:rsidRPr="0054702B">
              <w:rPr>
                <w:rFonts w:cstheme="minorHAnsi"/>
                <w:color w:val="000000"/>
                <w:sz w:val="18"/>
                <w:szCs w:val="16"/>
              </w:rPr>
              <w:t>,832,333</w:t>
            </w:r>
            <w:proofErr w:type="gramEnd"/>
            <w:r w:rsidRPr="0054702B">
              <w:rPr>
                <w:rFonts w:cstheme="minorHAnsi"/>
                <w:color w:val="000000"/>
                <w:sz w:val="18"/>
                <w:szCs w:val="16"/>
              </w:rPr>
              <w:t xml:space="preserve"> </w:t>
            </w:r>
          </w:p>
        </w:tc>
      </w:tr>
      <w:tr w:rsidR="00027A31" w:rsidRPr="0054702B" w14:paraId="6C64505C" w14:textId="77777777" w:rsidTr="009A1FAC">
        <w:trPr>
          <w:trHeight w:val="255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0D01F119" w14:textId="77777777" w:rsidR="00027A31" w:rsidRPr="0054702B" w:rsidRDefault="00027A31" w:rsidP="009A1FAC">
            <w:pPr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7'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8B0687" w14:textId="77777777" w:rsidR="00027A31" w:rsidRPr="0054702B" w:rsidRDefault="00027A31" w:rsidP="009A1FAC">
            <w:pPr>
              <w:jc w:val="right"/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254,0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863698" w14:textId="77777777" w:rsidR="00027A31" w:rsidRPr="0054702B" w:rsidRDefault="00027A31" w:rsidP="009A1FAC">
            <w:pPr>
              <w:jc w:val="right"/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E93EFB" w14:textId="77777777" w:rsidR="00027A31" w:rsidRPr="0054702B" w:rsidRDefault="00027A31" w:rsidP="009A1FAC">
            <w:pPr>
              <w:jc w:val="right"/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18,253</w:t>
            </w:r>
          </w:p>
        </w:tc>
        <w:tc>
          <w:tcPr>
            <w:tcW w:w="160" w:type="dxa"/>
          </w:tcPr>
          <w:p w14:paraId="10221441" w14:textId="77777777" w:rsidR="00027A31" w:rsidRPr="0054702B" w:rsidRDefault="00027A31" w:rsidP="009A1FAC">
            <w:pPr>
              <w:rPr>
                <w:rFonts w:cstheme="minorHAnsi"/>
                <w:color w:val="000000"/>
                <w:sz w:val="18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6FB8D7" w14:textId="77777777" w:rsidR="00027A31" w:rsidRPr="0054702B" w:rsidRDefault="00027A31" w:rsidP="009A1FAC">
            <w:pPr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11</w:t>
            </w:r>
            <w:proofErr w:type="gramStart"/>
            <w:r w:rsidRPr="0054702B">
              <w:rPr>
                <w:rFonts w:cstheme="minorHAnsi"/>
                <w:color w:val="000000"/>
                <w:sz w:val="18"/>
                <w:szCs w:val="16"/>
              </w:rPr>
              <w:t>,277,126</w:t>
            </w:r>
            <w:proofErr w:type="gramEnd"/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712BE91" w14:textId="77777777" w:rsidR="00027A31" w:rsidRPr="0054702B" w:rsidRDefault="00027A31" w:rsidP="009A1FAC">
            <w:pPr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1</w:t>
            </w:r>
            <w:proofErr w:type="gramStart"/>
            <w:r w:rsidRPr="0054702B">
              <w:rPr>
                <w:rFonts w:cstheme="minorHAnsi"/>
                <w:color w:val="000000"/>
                <w:sz w:val="18"/>
                <w:szCs w:val="16"/>
              </w:rPr>
              <w:t>,725,480</w:t>
            </w:r>
            <w:proofErr w:type="gramEnd"/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5256576" w14:textId="77777777" w:rsidR="00027A31" w:rsidRPr="0054702B" w:rsidRDefault="00027A31" w:rsidP="009A1FAC">
            <w:pPr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1</w:t>
            </w:r>
            <w:proofErr w:type="gramStart"/>
            <w:r w:rsidRPr="0054702B">
              <w:rPr>
                <w:rFonts w:cstheme="minorHAnsi"/>
                <w:color w:val="000000"/>
                <w:sz w:val="18"/>
                <w:szCs w:val="16"/>
              </w:rPr>
              <w:t>,819,808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B26730" w14:textId="77777777" w:rsidR="00027A31" w:rsidRPr="0054702B" w:rsidRDefault="00027A31" w:rsidP="009A1FAC">
            <w:pPr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2</w:t>
            </w:r>
            <w:proofErr w:type="gramStart"/>
            <w:r w:rsidRPr="0054702B">
              <w:rPr>
                <w:rFonts w:cstheme="minorHAnsi"/>
                <w:color w:val="000000"/>
                <w:sz w:val="18"/>
                <w:szCs w:val="16"/>
              </w:rPr>
              <w:t>,385,251</w:t>
            </w:r>
            <w:proofErr w:type="gramEnd"/>
            <w:r w:rsidRPr="0054702B">
              <w:rPr>
                <w:rFonts w:cstheme="minorHAnsi"/>
                <w:color w:val="000000"/>
                <w:sz w:val="18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2D7812" w14:textId="77777777" w:rsidR="00027A31" w:rsidRPr="0054702B" w:rsidRDefault="00027A31" w:rsidP="009A1FAC">
            <w:pPr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17</w:t>
            </w:r>
            <w:proofErr w:type="gramStart"/>
            <w:r w:rsidRPr="0054702B">
              <w:rPr>
                <w:rFonts w:cstheme="minorHAnsi"/>
                <w:color w:val="000000"/>
                <w:sz w:val="18"/>
                <w:szCs w:val="16"/>
              </w:rPr>
              <w:t>,479,989</w:t>
            </w:r>
            <w:proofErr w:type="gramEnd"/>
            <w:r w:rsidRPr="0054702B">
              <w:rPr>
                <w:rFonts w:cstheme="minorHAnsi"/>
                <w:color w:val="000000"/>
                <w:sz w:val="18"/>
                <w:szCs w:val="16"/>
              </w:rPr>
              <w:t xml:space="preserve"> </w:t>
            </w:r>
          </w:p>
        </w:tc>
      </w:tr>
      <w:tr w:rsidR="00027A31" w:rsidRPr="0054702B" w14:paraId="2A21EC19" w14:textId="77777777" w:rsidTr="009A1FAC">
        <w:trPr>
          <w:trHeight w:val="255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5F6BC325" w14:textId="77777777" w:rsidR="00027A31" w:rsidRPr="0054702B" w:rsidRDefault="00027A31" w:rsidP="009A1FAC">
            <w:pPr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14'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2A47AB" w14:textId="77777777" w:rsidR="00027A31" w:rsidRPr="0054702B" w:rsidRDefault="00027A31" w:rsidP="009A1FAC">
            <w:pPr>
              <w:jc w:val="right"/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1</w:t>
            </w:r>
            <w:proofErr w:type="gramStart"/>
            <w:r w:rsidRPr="0054702B">
              <w:rPr>
                <w:rFonts w:cstheme="minorHAnsi"/>
                <w:color w:val="000000"/>
                <w:sz w:val="18"/>
                <w:szCs w:val="16"/>
              </w:rPr>
              <w:t>,506,952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0C542C" w14:textId="77777777" w:rsidR="00027A31" w:rsidRPr="0054702B" w:rsidRDefault="00027A31" w:rsidP="009A1FAC">
            <w:pPr>
              <w:jc w:val="right"/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4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05E8C9" w14:textId="77777777" w:rsidR="00027A31" w:rsidRPr="0054702B" w:rsidRDefault="00027A31" w:rsidP="009A1FAC">
            <w:pPr>
              <w:jc w:val="right"/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81,077</w:t>
            </w:r>
          </w:p>
        </w:tc>
        <w:tc>
          <w:tcPr>
            <w:tcW w:w="160" w:type="dxa"/>
          </w:tcPr>
          <w:p w14:paraId="2EC047D4" w14:textId="77777777" w:rsidR="00027A31" w:rsidRPr="0054702B" w:rsidRDefault="00027A31" w:rsidP="009A1FAC">
            <w:pPr>
              <w:rPr>
                <w:rFonts w:cstheme="minorHAnsi"/>
                <w:color w:val="000000"/>
                <w:sz w:val="18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905D92" w14:textId="77777777" w:rsidR="00027A31" w:rsidRPr="0054702B" w:rsidRDefault="00027A31" w:rsidP="009A1FAC">
            <w:pPr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10</w:t>
            </w:r>
            <w:proofErr w:type="gramStart"/>
            <w:r w:rsidRPr="0054702B">
              <w:rPr>
                <w:rFonts w:cstheme="minorHAnsi"/>
                <w:color w:val="000000"/>
                <w:sz w:val="18"/>
                <w:szCs w:val="16"/>
              </w:rPr>
              <w:t>,580,234</w:t>
            </w:r>
            <w:proofErr w:type="gramEnd"/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A625D71" w14:textId="77777777" w:rsidR="00027A31" w:rsidRPr="0054702B" w:rsidRDefault="00027A31" w:rsidP="009A1FAC">
            <w:pPr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1</w:t>
            </w:r>
            <w:proofErr w:type="gramStart"/>
            <w:r w:rsidRPr="0054702B">
              <w:rPr>
                <w:rFonts w:cstheme="minorHAnsi"/>
                <w:color w:val="000000"/>
                <w:sz w:val="18"/>
                <w:szCs w:val="16"/>
              </w:rPr>
              <w:t>,639,300</w:t>
            </w:r>
            <w:proofErr w:type="gramEnd"/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AA782C1" w14:textId="77777777" w:rsidR="00027A31" w:rsidRPr="0054702B" w:rsidRDefault="00027A31" w:rsidP="009A1FAC">
            <w:pPr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1</w:t>
            </w:r>
            <w:proofErr w:type="gramStart"/>
            <w:r w:rsidRPr="0054702B">
              <w:rPr>
                <w:rFonts w:cstheme="minorHAnsi"/>
                <w:color w:val="000000"/>
                <w:sz w:val="18"/>
                <w:szCs w:val="16"/>
              </w:rPr>
              <w:t>,705,375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5003A0" w14:textId="77777777" w:rsidR="00027A31" w:rsidRPr="0054702B" w:rsidRDefault="00027A31" w:rsidP="009A1FAC">
            <w:pPr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2</w:t>
            </w:r>
            <w:proofErr w:type="gramStart"/>
            <w:r w:rsidRPr="0054702B">
              <w:rPr>
                <w:rFonts w:cstheme="minorHAnsi"/>
                <w:color w:val="000000"/>
                <w:sz w:val="18"/>
                <w:szCs w:val="16"/>
              </w:rPr>
              <w:t>,205,123</w:t>
            </w:r>
            <w:proofErr w:type="gramEnd"/>
            <w:r w:rsidRPr="0054702B">
              <w:rPr>
                <w:rFonts w:cstheme="minorHAnsi"/>
                <w:color w:val="000000"/>
                <w:sz w:val="18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A7DEFB" w14:textId="77777777" w:rsidR="00027A31" w:rsidRPr="0054702B" w:rsidRDefault="00027A31" w:rsidP="009A1FAC">
            <w:pPr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17</w:t>
            </w:r>
            <w:proofErr w:type="gramStart"/>
            <w:r w:rsidRPr="0054702B">
              <w:rPr>
                <w:rFonts w:cstheme="minorHAnsi"/>
                <w:color w:val="000000"/>
                <w:sz w:val="18"/>
                <w:szCs w:val="16"/>
              </w:rPr>
              <w:t>,718,473</w:t>
            </w:r>
            <w:proofErr w:type="gramEnd"/>
            <w:r w:rsidRPr="0054702B">
              <w:rPr>
                <w:rFonts w:cstheme="minorHAnsi"/>
                <w:color w:val="000000"/>
                <w:sz w:val="18"/>
                <w:szCs w:val="16"/>
              </w:rPr>
              <w:t xml:space="preserve"> </w:t>
            </w:r>
          </w:p>
        </w:tc>
      </w:tr>
      <w:tr w:rsidR="00027A31" w:rsidRPr="0054702B" w14:paraId="2DC06B0B" w14:textId="77777777" w:rsidTr="009A1FAC">
        <w:trPr>
          <w:trHeight w:val="255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726B354C" w14:textId="77777777" w:rsidR="00027A31" w:rsidRPr="0054702B" w:rsidRDefault="00027A31" w:rsidP="009A1FAC">
            <w:pPr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20'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E8A9FC" w14:textId="77777777" w:rsidR="00027A31" w:rsidRPr="0054702B" w:rsidRDefault="00027A31" w:rsidP="009A1FAC">
            <w:pPr>
              <w:jc w:val="right"/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2</w:t>
            </w:r>
            <w:proofErr w:type="gramStart"/>
            <w:r w:rsidRPr="0054702B">
              <w:rPr>
                <w:rFonts w:cstheme="minorHAnsi"/>
                <w:color w:val="000000"/>
                <w:sz w:val="18"/>
                <w:szCs w:val="16"/>
              </w:rPr>
              <w:t>,836,982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CDE850" w14:textId="77777777" w:rsidR="00027A31" w:rsidRPr="0054702B" w:rsidRDefault="00027A31" w:rsidP="009A1FAC">
            <w:pPr>
              <w:jc w:val="right"/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12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560EA5" w14:textId="77777777" w:rsidR="00027A31" w:rsidRPr="0054702B" w:rsidRDefault="00027A31" w:rsidP="009A1FAC">
            <w:pPr>
              <w:jc w:val="right"/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144,079</w:t>
            </w:r>
          </w:p>
        </w:tc>
        <w:tc>
          <w:tcPr>
            <w:tcW w:w="160" w:type="dxa"/>
          </w:tcPr>
          <w:p w14:paraId="7F7C91A6" w14:textId="77777777" w:rsidR="00027A31" w:rsidRPr="0054702B" w:rsidRDefault="00027A31" w:rsidP="009A1FAC">
            <w:pPr>
              <w:rPr>
                <w:rFonts w:cstheme="minorHAnsi"/>
                <w:color w:val="000000"/>
                <w:sz w:val="18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EC98F8" w14:textId="77777777" w:rsidR="00027A31" w:rsidRPr="0054702B" w:rsidRDefault="00027A31" w:rsidP="009A1FAC">
            <w:pPr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9</w:t>
            </w:r>
            <w:proofErr w:type="gramStart"/>
            <w:r w:rsidRPr="0054702B">
              <w:rPr>
                <w:rFonts w:cstheme="minorHAnsi"/>
                <w:color w:val="000000"/>
                <w:sz w:val="18"/>
                <w:szCs w:val="16"/>
              </w:rPr>
              <w:t>,772,768</w:t>
            </w:r>
            <w:proofErr w:type="gramEnd"/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7B5521C" w14:textId="77777777" w:rsidR="00027A31" w:rsidRPr="0054702B" w:rsidRDefault="00027A31" w:rsidP="009A1FAC">
            <w:pPr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1</w:t>
            </w:r>
            <w:proofErr w:type="gramStart"/>
            <w:r w:rsidRPr="0054702B">
              <w:rPr>
                <w:rFonts w:cstheme="minorHAnsi"/>
                <w:color w:val="000000"/>
                <w:sz w:val="18"/>
                <w:szCs w:val="16"/>
              </w:rPr>
              <w:t>,496,441</w:t>
            </w:r>
            <w:proofErr w:type="gramEnd"/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21BEB37" w14:textId="77777777" w:rsidR="00027A31" w:rsidRPr="0054702B" w:rsidRDefault="00027A31" w:rsidP="009A1FAC">
            <w:pPr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1</w:t>
            </w:r>
            <w:proofErr w:type="gramStart"/>
            <w:r w:rsidRPr="0054702B">
              <w:rPr>
                <w:rFonts w:cstheme="minorHAnsi"/>
                <w:color w:val="000000"/>
                <w:sz w:val="18"/>
                <w:szCs w:val="16"/>
              </w:rPr>
              <w:t>,692,515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1B7E29" w14:textId="77777777" w:rsidR="00027A31" w:rsidRPr="0054702B" w:rsidRDefault="00027A31" w:rsidP="009A1FAC">
            <w:pPr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1</w:t>
            </w:r>
            <w:proofErr w:type="gramStart"/>
            <w:r w:rsidRPr="0054702B">
              <w:rPr>
                <w:rFonts w:cstheme="minorHAnsi"/>
                <w:color w:val="000000"/>
                <w:sz w:val="18"/>
                <w:szCs w:val="16"/>
              </w:rPr>
              <w:t>,615,691</w:t>
            </w:r>
            <w:proofErr w:type="gramEnd"/>
            <w:r w:rsidRPr="0054702B">
              <w:rPr>
                <w:rFonts w:cstheme="minorHAnsi"/>
                <w:color w:val="000000"/>
                <w:sz w:val="18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C3DB4A" w14:textId="77777777" w:rsidR="00027A31" w:rsidRPr="0054702B" w:rsidRDefault="00027A31" w:rsidP="009A1FAC">
            <w:pPr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17</w:t>
            </w:r>
            <w:proofErr w:type="gramStart"/>
            <w:r w:rsidRPr="0054702B">
              <w:rPr>
                <w:rFonts w:cstheme="minorHAnsi"/>
                <w:color w:val="000000"/>
                <w:sz w:val="18"/>
                <w:szCs w:val="16"/>
              </w:rPr>
              <w:t>,559,694</w:t>
            </w:r>
            <w:proofErr w:type="gramEnd"/>
            <w:r w:rsidRPr="0054702B">
              <w:rPr>
                <w:rFonts w:cstheme="minorHAnsi"/>
                <w:color w:val="000000"/>
                <w:sz w:val="18"/>
                <w:szCs w:val="16"/>
              </w:rPr>
              <w:t xml:space="preserve"> </w:t>
            </w:r>
          </w:p>
        </w:tc>
      </w:tr>
      <w:tr w:rsidR="00027A31" w:rsidRPr="0054702B" w14:paraId="5E9647B5" w14:textId="77777777" w:rsidTr="009A1FAC">
        <w:trPr>
          <w:trHeight w:val="255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49D75193" w14:textId="77777777" w:rsidR="00027A31" w:rsidRPr="0054702B" w:rsidRDefault="00027A31" w:rsidP="009A1FAC">
            <w:pPr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40'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61404E" w14:textId="77777777" w:rsidR="00027A31" w:rsidRPr="0054702B" w:rsidRDefault="00027A31" w:rsidP="009A1FAC">
            <w:pPr>
              <w:jc w:val="right"/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5</w:t>
            </w:r>
            <w:proofErr w:type="gramStart"/>
            <w:r w:rsidRPr="0054702B">
              <w:rPr>
                <w:rFonts w:cstheme="minorHAnsi"/>
                <w:color w:val="000000"/>
                <w:sz w:val="18"/>
                <w:szCs w:val="16"/>
              </w:rPr>
              <w:t>,413,608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ECCA41" w14:textId="77777777" w:rsidR="00027A31" w:rsidRPr="0054702B" w:rsidRDefault="00027A31" w:rsidP="009A1FAC">
            <w:pPr>
              <w:jc w:val="right"/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28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17D1E3" w14:textId="77777777" w:rsidR="00027A31" w:rsidRPr="0054702B" w:rsidRDefault="00027A31" w:rsidP="009A1FAC">
            <w:pPr>
              <w:jc w:val="right"/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306,260</w:t>
            </w:r>
          </w:p>
        </w:tc>
        <w:tc>
          <w:tcPr>
            <w:tcW w:w="160" w:type="dxa"/>
          </w:tcPr>
          <w:p w14:paraId="50DBED19" w14:textId="77777777" w:rsidR="00027A31" w:rsidRPr="0054702B" w:rsidRDefault="00027A31" w:rsidP="009A1FAC">
            <w:pPr>
              <w:rPr>
                <w:rFonts w:cstheme="minorHAnsi"/>
                <w:color w:val="000000"/>
                <w:sz w:val="18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23BDC3" w14:textId="77777777" w:rsidR="00027A31" w:rsidRPr="0054702B" w:rsidRDefault="00027A31" w:rsidP="009A1FAC">
            <w:pPr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7</w:t>
            </w:r>
            <w:proofErr w:type="gramStart"/>
            <w:r w:rsidRPr="0054702B">
              <w:rPr>
                <w:rFonts w:cstheme="minorHAnsi"/>
                <w:color w:val="000000"/>
                <w:sz w:val="18"/>
                <w:szCs w:val="16"/>
              </w:rPr>
              <w:t>,536,772</w:t>
            </w:r>
            <w:proofErr w:type="gramEnd"/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633A7FA" w14:textId="77777777" w:rsidR="00027A31" w:rsidRPr="0054702B" w:rsidRDefault="00027A31" w:rsidP="009A1FAC">
            <w:pPr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1</w:t>
            </w:r>
            <w:proofErr w:type="gramStart"/>
            <w:r w:rsidRPr="0054702B">
              <w:rPr>
                <w:rFonts w:cstheme="minorHAnsi"/>
                <w:color w:val="000000"/>
                <w:sz w:val="18"/>
                <w:szCs w:val="16"/>
              </w:rPr>
              <w:t>,118,816</w:t>
            </w:r>
            <w:proofErr w:type="gramEnd"/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6BFD5E5" w14:textId="77777777" w:rsidR="00027A31" w:rsidRPr="0054702B" w:rsidRDefault="00027A31" w:rsidP="009A1FAC">
            <w:pPr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1</w:t>
            </w:r>
            <w:proofErr w:type="gramStart"/>
            <w:r w:rsidRPr="0054702B">
              <w:rPr>
                <w:rFonts w:cstheme="minorHAnsi"/>
                <w:color w:val="000000"/>
                <w:sz w:val="18"/>
                <w:szCs w:val="16"/>
              </w:rPr>
              <w:t>,545,862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7D9540" w14:textId="77777777" w:rsidR="00027A31" w:rsidRPr="0054702B" w:rsidRDefault="00027A31" w:rsidP="009A1FAC">
            <w:pPr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1</w:t>
            </w:r>
            <w:proofErr w:type="gramStart"/>
            <w:r w:rsidRPr="0054702B">
              <w:rPr>
                <w:rFonts w:cstheme="minorHAnsi"/>
                <w:color w:val="000000"/>
                <w:sz w:val="18"/>
                <w:szCs w:val="16"/>
              </w:rPr>
              <w:t>,190,574</w:t>
            </w:r>
            <w:proofErr w:type="gramEnd"/>
            <w:r w:rsidRPr="0054702B">
              <w:rPr>
                <w:rFonts w:cstheme="minorHAnsi"/>
                <w:color w:val="000000"/>
                <w:sz w:val="18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D370AC" w14:textId="77777777" w:rsidR="00027A31" w:rsidRPr="0054702B" w:rsidRDefault="00027A31" w:rsidP="009A1FAC">
            <w:pPr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17</w:t>
            </w:r>
            <w:proofErr w:type="gramStart"/>
            <w:r w:rsidRPr="0054702B">
              <w:rPr>
                <w:rFonts w:cstheme="minorHAnsi"/>
                <w:color w:val="000000"/>
                <w:sz w:val="18"/>
                <w:szCs w:val="16"/>
              </w:rPr>
              <w:t>,114,728</w:t>
            </w:r>
            <w:proofErr w:type="gramEnd"/>
            <w:r w:rsidRPr="0054702B">
              <w:rPr>
                <w:rFonts w:cstheme="minorHAnsi"/>
                <w:color w:val="000000"/>
                <w:sz w:val="18"/>
                <w:szCs w:val="16"/>
              </w:rPr>
              <w:t xml:space="preserve"> </w:t>
            </w:r>
          </w:p>
        </w:tc>
      </w:tr>
      <w:tr w:rsidR="00027A31" w:rsidRPr="0054702B" w14:paraId="2F94CF9A" w14:textId="77777777" w:rsidTr="009A1FAC">
        <w:trPr>
          <w:trHeight w:val="255"/>
        </w:trPr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9C0B2" w14:textId="77777777" w:rsidR="00027A31" w:rsidRPr="0054702B" w:rsidRDefault="00027A31" w:rsidP="009A1FAC">
            <w:pPr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60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2539E" w14:textId="77777777" w:rsidR="00027A31" w:rsidRPr="0054702B" w:rsidRDefault="00027A31" w:rsidP="009A1FAC">
            <w:pPr>
              <w:jc w:val="right"/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7</w:t>
            </w:r>
            <w:proofErr w:type="gramStart"/>
            <w:r w:rsidRPr="0054702B">
              <w:rPr>
                <w:rFonts w:cstheme="minorHAnsi"/>
                <w:color w:val="000000"/>
                <w:sz w:val="18"/>
                <w:szCs w:val="16"/>
              </w:rPr>
              <w:t>,741,030</w:t>
            </w:r>
            <w:proofErr w:type="gram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E9DE7" w14:textId="77777777" w:rsidR="00027A31" w:rsidRPr="0054702B" w:rsidRDefault="00027A31" w:rsidP="009A1FAC">
            <w:pPr>
              <w:jc w:val="right"/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253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C8806" w14:textId="77777777" w:rsidR="00027A31" w:rsidRPr="0054702B" w:rsidRDefault="00027A31" w:rsidP="009A1FAC">
            <w:pPr>
              <w:jc w:val="right"/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376,628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76FB379A" w14:textId="77777777" w:rsidR="00027A31" w:rsidRPr="0054702B" w:rsidRDefault="00027A31" w:rsidP="009A1FAC">
            <w:pPr>
              <w:rPr>
                <w:rFonts w:cstheme="minorHAnsi"/>
                <w:color w:val="000000"/>
                <w:sz w:val="18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0FE97" w14:textId="77777777" w:rsidR="00027A31" w:rsidRPr="0054702B" w:rsidRDefault="00027A31" w:rsidP="009A1FAC">
            <w:pPr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7</w:t>
            </w:r>
            <w:proofErr w:type="gramStart"/>
            <w:r w:rsidRPr="0054702B">
              <w:rPr>
                <w:rFonts w:cstheme="minorHAnsi"/>
                <w:color w:val="000000"/>
                <w:sz w:val="18"/>
                <w:szCs w:val="16"/>
              </w:rPr>
              <w:t>,520,250</w:t>
            </w:r>
            <w:proofErr w:type="gramEnd"/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3B335" w14:textId="77777777" w:rsidR="00027A31" w:rsidRPr="0054702B" w:rsidRDefault="00027A31" w:rsidP="009A1FAC">
            <w:pPr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1</w:t>
            </w:r>
            <w:proofErr w:type="gramStart"/>
            <w:r w:rsidRPr="0054702B">
              <w:rPr>
                <w:rFonts w:cstheme="minorHAnsi"/>
                <w:color w:val="000000"/>
                <w:sz w:val="18"/>
                <w:szCs w:val="16"/>
              </w:rPr>
              <w:t>,086,744</w:t>
            </w:r>
            <w:proofErr w:type="gramEnd"/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ED59D" w14:textId="77777777" w:rsidR="00027A31" w:rsidRPr="0054702B" w:rsidRDefault="00027A31" w:rsidP="009A1FAC">
            <w:pPr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1</w:t>
            </w:r>
            <w:proofErr w:type="gramStart"/>
            <w:r w:rsidRPr="0054702B">
              <w:rPr>
                <w:rFonts w:cstheme="minorHAnsi"/>
                <w:color w:val="000000"/>
                <w:sz w:val="18"/>
                <w:szCs w:val="16"/>
              </w:rPr>
              <w:t>,626,652</w:t>
            </w:r>
            <w:proofErr w:type="gram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CE51" w14:textId="77777777" w:rsidR="00027A31" w:rsidRPr="0054702B" w:rsidRDefault="00027A31" w:rsidP="009A1FAC">
            <w:pPr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1</w:t>
            </w:r>
            <w:proofErr w:type="gramStart"/>
            <w:r w:rsidRPr="0054702B">
              <w:rPr>
                <w:rFonts w:cstheme="minorHAnsi"/>
                <w:color w:val="000000"/>
                <w:sz w:val="18"/>
                <w:szCs w:val="16"/>
              </w:rPr>
              <w:t>,298,363</w:t>
            </w:r>
            <w:proofErr w:type="gramEnd"/>
            <w:r w:rsidRPr="0054702B">
              <w:rPr>
                <w:rFonts w:cstheme="minorHAnsi"/>
                <w:color w:val="000000"/>
                <w:sz w:val="18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AA94" w14:textId="77777777" w:rsidR="00027A31" w:rsidRPr="0054702B" w:rsidRDefault="00027A31" w:rsidP="009A1FAC">
            <w:pPr>
              <w:rPr>
                <w:rFonts w:cstheme="minorHAnsi"/>
                <w:color w:val="000000"/>
                <w:sz w:val="18"/>
                <w:szCs w:val="16"/>
              </w:rPr>
            </w:pPr>
            <w:r w:rsidRPr="0054702B">
              <w:rPr>
                <w:rFonts w:cstheme="minorHAnsi"/>
                <w:color w:val="000000"/>
                <w:sz w:val="18"/>
                <w:szCs w:val="16"/>
              </w:rPr>
              <w:t>19</w:t>
            </w:r>
            <w:proofErr w:type="gramStart"/>
            <w:r w:rsidRPr="0054702B">
              <w:rPr>
                <w:rFonts w:cstheme="minorHAnsi"/>
                <w:color w:val="000000"/>
                <w:sz w:val="18"/>
                <w:szCs w:val="16"/>
              </w:rPr>
              <w:t>,652,197</w:t>
            </w:r>
            <w:proofErr w:type="gramEnd"/>
            <w:r w:rsidRPr="0054702B">
              <w:rPr>
                <w:rFonts w:cstheme="minorHAnsi"/>
                <w:color w:val="000000"/>
                <w:sz w:val="18"/>
                <w:szCs w:val="16"/>
              </w:rPr>
              <w:t xml:space="preserve"> </w:t>
            </w:r>
          </w:p>
        </w:tc>
      </w:tr>
    </w:tbl>
    <w:p w14:paraId="7AED06A2" w14:textId="77777777" w:rsidR="00593919" w:rsidRDefault="00027A31" w:rsidP="00027A31">
      <w:pPr>
        <w:spacing w:after="240"/>
        <w:rPr>
          <w:lang w:val="en-US"/>
        </w:rPr>
      </w:pPr>
      <w:r w:rsidRPr="00D77183">
        <w:rPr>
          <w:rFonts w:ascii="Arial" w:hAnsi="Arial" w:cs="Arial"/>
          <w:lang w:val="en-US"/>
        </w:rPr>
        <w:t>‡</w:t>
      </w:r>
      <w:r>
        <w:rPr>
          <w:lang w:val="en-US"/>
        </w:rPr>
        <w:t>Reads that produced more than one alignment with the reference sequence.</w:t>
      </w:r>
    </w:p>
    <w:p w14:paraId="1104DDBC" w14:textId="77777777" w:rsidR="000F460F" w:rsidRDefault="000F460F">
      <w:pPr>
        <w:rPr>
          <w:lang w:val="en-US"/>
        </w:rPr>
      </w:pPr>
    </w:p>
    <w:p w14:paraId="783053EC" w14:textId="486E8F22" w:rsidR="00F906E9" w:rsidRDefault="00F906E9">
      <w:pPr>
        <w:rPr>
          <w:lang w:val="en-US"/>
        </w:rPr>
      </w:pPr>
      <w:bookmarkStart w:id="0" w:name="_GoBack"/>
      <w:bookmarkEnd w:id="0"/>
    </w:p>
    <w:sectPr w:rsidR="00F906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A31"/>
    <w:rsid w:val="00027A31"/>
    <w:rsid w:val="000F460F"/>
    <w:rsid w:val="00330476"/>
    <w:rsid w:val="00517E1C"/>
    <w:rsid w:val="00593919"/>
    <w:rsid w:val="007074C0"/>
    <w:rsid w:val="0088135B"/>
    <w:rsid w:val="00896E00"/>
    <w:rsid w:val="00976743"/>
    <w:rsid w:val="009801D8"/>
    <w:rsid w:val="00A316A3"/>
    <w:rsid w:val="00AE5BC9"/>
    <w:rsid w:val="00E5487E"/>
    <w:rsid w:val="00F906E9"/>
    <w:rsid w:val="00F97C7F"/>
    <w:rsid w:val="00FA7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518AF2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A3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97674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uiPriority w:val="99"/>
    <w:unhideWhenUsed/>
    <w:rsid w:val="000F460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A3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97674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uiPriority w:val="99"/>
    <w:unhideWhenUsed/>
    <w:rsid w:val="000F460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220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8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15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</dc:creator>
  <cp:lastModifiedBy>Guillaume</cp:lastModifiedBy>
  <cp:revision>9</cp:revision>
  <cp:lastPrinted>2013-06-17T14:47:00Z</cp:lastPrinted>
  <dcterms:created xsi:type="dcterms:W3CDTF">2013-06-17T14:34:00Z</dcterms:created>
  <dcterms:modified xsi:type="dcterms:W3CDTF">2014-02-11T08:31:00Z</dcterms:modified>
</cp:coreProperties>
</file>